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tbl>
      <w:tblPr/>
      <w:tblGrid>
        <w:gridCol w:w="584"/>
        <w:gridCol w:w="1317"/>
        <w:gridCol w:w="2613"/>
        <w:gridCol w:w="1183"/>
        <w:gridCol w:w="1012"/>
        <w:gridCol w:w="950"/>
        <w:gridCol w:w="1831"/>
      </w:tblGrid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#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WMO code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tation/post nam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ongitude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atitude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Altitude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oeppen-Geiger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limate type</w:t>
            </w:r>
          </w:p>
        </w:tc>
      </w:tr>
      <w:tr>
        <w:trPr>
          <w:trHeight w:val="288" w:hRule="auto"/>
          <w:jc w:val="left"/>
        </w:trPr>
        <w:tc>
          <w:tcPr>
            <w:tcW w:w="9490" w:type="dxa"/>
            <w:gridSpan w:val="7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eteorological stations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07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yubesh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.51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76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06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vityaz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8492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481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anevych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.51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28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0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17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ovel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70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197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17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Volodymyr-Volynsky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35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83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92.8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18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uts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.395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720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95.3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08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arn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.61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31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0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Rivne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.152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602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2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9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ubno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.75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40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9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8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Rava-Rus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6272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242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8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amyanka-Buz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35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11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1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9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rod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.15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10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2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92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Yavor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38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9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9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ostys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16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791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9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viv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965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807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9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rogobych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566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362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7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1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try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808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257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1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ur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029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150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9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1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lavsk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45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8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9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1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hepet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7.040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161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7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42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Yampil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.205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948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7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42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hmelnytsky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.9375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353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5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ova_Ushytsy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7.26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8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4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amyanets-Podilsky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.608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69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1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9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remenets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.73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13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41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ernopil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.691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527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40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erezhan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95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43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3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hortk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.76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01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2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olyn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997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976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2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Ivano-Frankivsk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688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889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7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4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Yaremch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55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4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3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5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olomyy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.055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548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4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ozhyzhevs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53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1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5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c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1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Velykyi_Berezny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2.46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90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0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1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yzhni_Vorot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10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76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1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yzhnyi_Studeny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36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70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1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3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Uzhgorod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2.261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63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3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zhgirry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504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52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3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eregov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2.65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20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3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hust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.2922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178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4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Rakh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198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047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3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5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hernivtsi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.9725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266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5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elyaty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.21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88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6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04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emen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58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2.18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13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hchors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96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80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14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okoshych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96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76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9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13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hernigiv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153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40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4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izhy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90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03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3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Oster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90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9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62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ryluk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363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579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0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Olevs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7.63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21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8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1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Ovruch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.783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328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1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oroste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.6142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955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8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12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ovograd-Volynsky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7.61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60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1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2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hytomyr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.732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277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1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3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hornobyl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225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266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2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eter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.583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692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4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y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536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392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4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oryspil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949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335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5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arysh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3375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355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5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Yagoty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80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23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3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Fast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.92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069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0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46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ila_Tserkv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106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828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46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yron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081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645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48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olotonosh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0175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667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48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herkasy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003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409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8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hashk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10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23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9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mil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865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184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0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hygyry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681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059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8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venygorod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90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08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1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8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Uma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233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766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1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44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ilopilly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.885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840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43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hmilny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7.93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56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62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Vinnytsya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.60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248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6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hmeryn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.13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01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7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Gaysy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.38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80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1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6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ogyliv-Podilsk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7.78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4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1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vitlovods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249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071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5.4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9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ovomyrgorod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648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826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8.7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0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namyan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690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739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8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71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irovograd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28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543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8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Gayvoro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.845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344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9.5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70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omichn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40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23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10.7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71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obrynets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16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06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2.2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71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olyns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750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104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76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yubash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268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850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8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75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atyshshy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.88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33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9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3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erb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751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013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3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Rozdiln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070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8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3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Odesa_observator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770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440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30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ilgorod-Dnistrovsky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36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18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9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arat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.670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024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8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olgrad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.625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682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Izmail_observator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.850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370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9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Vylkov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.592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394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9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ervomays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858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052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4.9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77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Voznesens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32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582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.1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78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ashtan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468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412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4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ykolaiv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909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054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4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Ochak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538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623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62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Velyka_Oleksandr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288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317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7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yzhni_Sirogoz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40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8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3.5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6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ova_Kakho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358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789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.4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02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herso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708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738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1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Askaniya-Nov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879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451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0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ekhter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283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243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10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Geniches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8072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164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1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horl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30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08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.3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6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trilkov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877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900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05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ruzhb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945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2.053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9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15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Glukh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98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6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6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onotop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20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23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7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umy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748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858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8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26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Romn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442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768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82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ebedy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51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587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7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Gadyach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981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366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37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ubn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999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016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5.7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49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Vesely_Podil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2575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609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50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oltava_CHM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544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609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62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obelyak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207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153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20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oloch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961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296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302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ogodukh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498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164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9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Velyky_Burlu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7.38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06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30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oloma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23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8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8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300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harkiv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.278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92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31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upyans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7.65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6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31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omsomolsk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.53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60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40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rasnograd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40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3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41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Izyum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7.30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18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40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ozov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.31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90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42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vatov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8.168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41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43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ilovods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9.559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187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4.4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52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ugansk_CHM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9.2275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565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8.8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53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ari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9.475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071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510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Artemivs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8.014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557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52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ebaltsev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8.436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359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51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rasnoarmiys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7.156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292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93.4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51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onetsk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7.726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072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2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Amvrosi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8.496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792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61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Volnovakh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7.48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61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712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ariupol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7.484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042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40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Gubynykh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25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80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50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nipropetrovsk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085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36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502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avlograd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887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553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72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omisar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90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43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50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ynelnykov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45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3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50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haplyn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.237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143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79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ryvyi_Rih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211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05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0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oshkar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17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971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80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ikopol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401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592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60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aporizhzhya_CHM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0825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878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9.3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60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Gulyaypol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.268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650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60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ryshyb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3325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260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6.8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60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yryl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.334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330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20.9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70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elitopol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356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830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3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717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erdyansk_port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.78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7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70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otiev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843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68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3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Ishu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816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926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3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zhanko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399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704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24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hornomorsk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.716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521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62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yzhnogirsky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709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44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3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lepinin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175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526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8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ysov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822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449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8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erch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.414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374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8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Opasn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.63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36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2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Evpatoriya_port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374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189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73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Vladyslav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379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170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6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ilogirs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598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045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0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4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imferopol_AMSC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9672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040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8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76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Feodosiy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.381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037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45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oshtov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943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.832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Angarsky_pereval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341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.738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6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59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Alusht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4022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.660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hersones_maya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3822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.583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91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evastopol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5325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.616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98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Ay-Petr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068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.469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8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990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Yalt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155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.481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ikitsky_Sad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240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.512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0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fa</w:t>
            </w:r>
          </w:p>
        </w:tc>
      </w:tr>
      <w:tr>
        <w:trPr>
          <w:trHeight w:val="288" w:hRule="auto"/>
          <w:jc w:val="left"/>
        </w:trPr>
        <w:tc>
          <w:tcPr>
            <w:tcW w:w="9490" w:type="dxa"/>
            <w:gridSpan w:val="7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Hydrological posts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Richytsy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6575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758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Vyzhv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411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399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Rud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250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229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8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Yagidn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326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027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8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varyn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.254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1.278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erazhn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.049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862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churovych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.021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267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9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rijtsy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765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148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0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us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608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968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2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as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948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870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7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hvanets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.4875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5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idgajts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.886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975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Galych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731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139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1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or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578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475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itk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746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702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ereza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485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307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dor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2492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191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Fesyur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.964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661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8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orsun-Shevchenkivsky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.2772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419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0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ysyan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82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2569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Yampil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978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768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rupoderynts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.339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505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0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ity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.08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3272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oziv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.013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.317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Oleksandro-Stepan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151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608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okotylov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692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472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1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Osychk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028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1311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erez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9172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200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uyalnytskyj_lyman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.713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664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Reni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8.271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457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iliy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9.237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467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hongarskyj_Mist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5458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.030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Rozdoln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483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783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Oleksijevo-Druzhk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7.614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580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5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rykolotn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7.3500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.166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1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Oleksijevo-Orl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8.588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18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2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Verkhnodniprovs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340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642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0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okhan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.4375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5197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2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Krynychk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4564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373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Vasylk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.025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.2083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6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1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olog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6.276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.475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9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2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vorichchy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8022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4844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3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arichchy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709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362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ybyny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6536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235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7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opol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8789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5.010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5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6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zhgirjya_Krym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4053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.9828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78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7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udak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4.966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.8500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4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8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Fruktov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6031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.680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Sk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9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Bashtanivka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8947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.6886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3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a</w:t>
            </w:r>
          </w:p>
        </w:tc>
      </w:tr>
      <w:tr>
        <w:trPr>
          <w:trHeight w:val="288" w:hRule="auto"/>
          <w:jc w:val="left"/>
        </w:trPr>
        <w:tc>
          <w:tcPr>
            <w:tcW w:w="5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50</w:t>
            </w:r>
          </w:p>
        </w:tc>
        <w:tc>
          <w:tcPr>
            <w:tcW w:w="13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26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Rodnykivske</w:t>
            </w:r>
          </w:p>
        </w:tc>
        <w:tc>
          <w:tcPr>
            <w:tcW w:w="11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3.8472</w:t>
            </w:r>
          </w:p>
        </w:tc>
        <w:tc>
          <w:tcPr>
            <w:tcW w:w="10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44.4625</w:t>
            </w:r>
          </w:p>
        </w:tc>
        <w:tc>
          <w:tcPr>
            <w:tcW w:w="9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69.0</w:t>
            </w:r>
          </w:p>
        </w:tc>
        <w:tc>
          <w:tcPr>
            <w:tcW w:w="183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fb</w:t>
            </w:r>
          </w:p>
        </w:tc>
      </w:tr>
      <w:tr>
        <w:trPr>
          <w:trHeight w:val="288" w:hRule="auto"/>
          <w:jc w:val="left"/>
        </w:trPr>
        <w:tc>
          <w:tcPr>
            <w:tcW w:w="9490" w:type="dxa"/>
            <w:gridSpan w:val="7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omments. AMSC means Aviation Meteorological Station Civil; CHM stands for Center for Hydrometeorology</w:t>
            </w:r>
          </w:p>
        </w:tc>
      </w:tr>
    </w:tbl>
    <w:p>
      <w:pPr>
        <w:suppressAutoHyphens w:val="true"/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